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E73" w:rsidRPr="00675163" w:rsidRDefault="00713E73" w:rsidP="00713E73">
      <w:pPr>
        <w:autoSpaceDE w:val="0"/>
        <w:autoSpaceDN w:val="0"/>
        <w:adjustRightInd w:val="0"/>
        <w:ind w:firstLineChars="200" w:firstLine="31680"/>
        <w:jc w:val="center"/>
        <w:rPr>
          <w:b/>
          <w:bCs/>
          <w:sz w:val="20"/>
          <w:szCs w:val="20"/>
        </w:rPr>
      </w:pPr>
      <w:bookmarkStart w:id="0" w:name="_GoBack"/>
      <w:bookmarkEnd w:id="0"/>
      <w:r w:rsidRPr="00675163">
        <w:rPr>
          <w:b/>
          <w:bCs/>
          <w:sz w:val="20"/>
          <w:szCs w:val="20"/>
        </w:rPr>
        <w:t>Table S2</w:t>
      </w:r>
      <w:r>
        <w:rPr>
          <w:b/>
          <w:bCs/>
          <w:sz w:val="20"/>
          <w:szCs w:val="20"/>
        </w:rPr>
        <w:t xml:space="preserve"> T</w:t>
      </w:r>
      <w:r w:rsidRPr="00675163">
        <w:rPr>
          <w:b/>
          <w:bCs/>
          <w:sz w:val="20"/>
          <w:szCs w:val="20"/>
        </w:rPr>
        <w:t xml:space="preserve">he AUC scores produced by different servers </w:t>
      </w:r>
      <w:r>
        <w:rPr>
          <w:b/>
          <w:bCs/>
          <w:sz w:val="20"/>
          <w:szCs w:val="20"/>
        </w:rPr>
        <w:t>for</w:t>
      </w:r>
      <w:r w:rsidRPr="00675163">
        <w:rPr>
          <w:b/>
          <w:bCs/>
          <w:sz w:val="20"/>
          <w:szCs w:val="20"/>
        </w:rPr>
        <w:t xml:space="preserve"> the independent dataset </w:t>
      </w:r>
    </w:p>
    <w:p w:rsidR="00713E73" w:rsidRPr="005814D7" w:rsidRDefault="00713E73" w:rsidP="00EA7BEA">
      <w:pPr>
        <w:jc w:val="center"/>
        <w:rPr>
          <w:rFonts w:cs="Times New Roman"/>
          <w:sz w:val="20"/>
          <w:szCs w:val="20"/>
        </w:rPr>
      </w:pPr>
    </w:p>
    <w:tbl>
      <w:tblPr>
        <w:tblpPr w:leftFromText="180" w:rightFromText="180" w:vertAnchor="page" w:horzAnchor="margin" w:tblpY="206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25"/>
        <w:gridCol w:w="880"/>
        <w:gridCol w:w="850"/>
        <w:gridCol w:w="639"/>
        <w:gridCol w:w="654"/>
        <w:gridCol w:w="626"/>
        <w:gridCol w:w="898"/>
        <w:gridCol w:w="753"/>
        <w:gridCol w:w="835"/>
        <w:gridCol w:w="835"/>
        <w:gridCol w:w="827"/>
      </w:tblGrid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E742F5">
              <w:rPr>
                <w:sz w:val="16"/>
                <w:szCs w:val="16"/>
              </w:rPr>
              <w:t>ntigen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DiscoTope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EPITOPIA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EPCES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EPSVR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SEPPA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BPredictor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BETOPE</w:t>
            </w:r>
          </w:p>
        </w:tc>
        <w:tc>
          <w:tcPr>
            <w:tcW w:w="490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Our model</w:t>
            </w:r>
            <w:r w:rsidRPr="000A6D74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90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Our model</w:t>
            </w:r>
            <w:r w:rsidRPr="000A6D7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Our model</w:t>
            </w:r>
            <w:r w:rsidRPr="000A6D74"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eku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90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12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35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89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94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62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47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626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441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34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mbn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41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77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89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09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30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69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57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455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462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29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av1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74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53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57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76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10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66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37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32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00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20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pv6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72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15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02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41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39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78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96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43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22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97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al2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50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38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77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70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56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01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72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829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818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85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2gmf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64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45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78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91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99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67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71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30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437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82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a7c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56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56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49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50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06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81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22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19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15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23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y8o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22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53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83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26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25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54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11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370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24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85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og5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10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73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45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13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75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26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59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250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304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15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jeq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35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19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79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08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45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29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23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56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45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dab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33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29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43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70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96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39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62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42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34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88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w7b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32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36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67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67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94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48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26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45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622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08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ly2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97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58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34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17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85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55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43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693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664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18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rec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59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75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37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08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17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50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220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430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06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53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nu6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26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14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97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67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60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65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71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54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84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74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2b5i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184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127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41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85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97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35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12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24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449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08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2gib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36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95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29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58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75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316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19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541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496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30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p4t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23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77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21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55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00</w:t>
            </w:r>
          </w:p>
        </w:tc>
        <w:tc>
          <w:tcPr>
            <w:tcW w:w="52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486</w:t>
            </w:r>
          </w:p>
        </w:tc>
        <w:tc>
          <w:tcPr>
            <w:tcW w:w="442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60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860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887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950</w:t>
            </w:r>
          </w:p>
        </w:tc>
      </w:tr>
      <w:tr w:rsidR="00713E73" w:rsidRPr="00E742F5">
        <w:tc>
          <w:tcPr>
            <w:tcW w:w="42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1qgt</w:t>
            </w:r>
          </w:p>
        </w:tc>
        <w:tc>
          <w:tcPr>
            <w:tcW w:w="516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05</w:t>
            </w:r>
          </w:p>
        </w:tc>
        <w:tc>
          <w:tcPr>
            <w:tcW w:w="499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35</w:t>
            </w:r>
          </w:p>
        </w:tc>
        <w:tc>
          <w:tcPr>
            <w:tcW w:w="37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09</w:t>
            </w:r>
          </w:p>
        </w:tc>
        <w:tc>
          <w:tcPr>
            <w:tcW w:w="384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646</w:t>
            </w:r>
          </w:p>
        </w:tc>
        <w:tc>
          <w:tcPr>
            <w:tcW w:w="367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815</w:t>
            </w:r>
          </w:p>
        </w:tc>
        <w:tc>
          <w:tcPr>
            <w:tcW w:w="527" w:type="pct"/>
          </w:tcPr>
          <w:p w:rsidR="00713E73" w:rsidRPr="00F0174C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507</w:t>
            </w:r>
          </w:p>
        </w:tc>
        <w:tc>
          <w:tcPr>
            <w:tcW w:w="442" w:type="pct"/>
          </w:tcPr>
          <w:p w:rsidR="00713E73" w:rsidRPr="00F0174C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15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742</w:t>
            </w:r>
          </w:p>
        </w:tc>
        <w:tc>
          <w:tcPr>
            <w:tcW w:w="490" w:type="pct"/>
          </w:tcPr>
          <w:p w:rsidR="00713E73" w:rsidRPr="009978B6" w:rsidRDefault="00713E73" w:rsidP="008E4BC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78B6">
              <w:rPr>
                <w:sz w:val="16"/>
                <w:szCs w:val="16"/>
              </w:rPr>
              <w:t>0.805</w:t>
            </w:r>
          </w:p>
        </w:tc>
        <w:tc>
          <w:tcPr>
            <w:tcW w:w="485" w:type="pct"/>
          </w:tcPr>
          <w:p w:rsidR="00713E73" w:rsidRPr="00E742F5" w:rsidRDefault="00713E73" w:rsidP="008E4BCB">
            <w:pPr>
              <w:jc w:val="center"/>
              <w:rPr>
                <w:sz w:val="16"/>
                <w:szCs w:val="16"/>
              </w:rPr>
            </w:pPr>
            <w:r w:rsidRPr="00E742F5">
              <w:rPr>
                <w:sz w:val="16"/>
                <w:szCs w:val="16"/>
              </w:rPr>
              <w:t>0.757</w:t>
            </w:r>
          </w:p>
        </w:tc>
      </w:tr>
    </w:tbl>
    <w:p w:rsidR="00713E73" w:rsidRPr="00803280" w:rsidRDefault="00713E73" w:rsidP="00713E73">
      <w:pPr>
        <w:autoSpaceDE w:val="0"/>
        <w:autoSpaceDN w:val="0"/>
        <w:adjustRightInd w:val="0"/>
        <w:ind w:firstLineChars="200" w:firstLine="31680"/>
        <w:rPr>
          <w:color w:val="000000"/>
          <w:kern w:val="0"/>
          <w:sz w:val="14"/>
          <w:szCs w:val="14"/>
        </w:rPr>
      </w:pPr>
      <w:r w:rsidRPr="00803280">
        <w:rPr>
          <w:color w:val="000000"/>
          <w:kern w:val="0"/>
          <w:sz w:val="14"/>
          <w:szCs w:val="14"/>
        </w:rPr>
        <w:t>Our model</w:t>
      </w:r>
      <w:r w:rsidRPr="00803280">
        <w:rPr>
          <w:color w:val="000000"/>
          <w:kern w:val="0"/>
          <w:sz w:val="14"/>
          <w:szCs w:val="14"/>
          <w:vertAlign w:val="superscript"/>
        </w:rPr>
        <w:t xml:space="preserve">1 </w:t>
      </w:r>
      <w:r w:rsidRPr="00803280">
        <w:rPr>
          <w:color w:val="000000"/>
          <w:kern w:val="0"/>
          <w:sz w:val="14"/>
          <w:szCs w:val="14"/>
        </w:rPr>
        <w:t>is constructed on the sequence dataset compiled from the bound structures; our model</w:t>
      </w:r>
      <w:r w:rsidRPr="00803280">
        <w:rPr>
          <w:color w:val="000000"/>
          <w:kern w:val="0"/>
          <w:sz w:val="14"/>
          <w:szCs w:val="14"/>
          <w:vertAlign w:val="superscript"/>
        </w:rPr>
        <w:t xml:space="preserve">2 </w:t>
      </w:r>
      <w:r w:rsidRPr="00803280">
        <w:rPr>
          <w:color w:val="000000"/>
          <w:kern w:val="0"/>
          <w:sz w:val="14"/>
          <w:szCs w:val="14"/>
        </w:rPr>
        <w:t>is constructed on the sequence dataset compiled from the unbound structures; our model</w:t>
      </w:r>
      <w:r w:rsidRPr="00803280">
        <w:rPr>
          <w:color w:val="000000"/>
          <w:kern w:val="0"/>
          <w:sz w:val="14"/>
          <w:szCs w:val="14"/>
          <w:vertAlign w:val="superscript"/>
        </w:rPr>
        <w:t xml:space="preserve">3 </w:t>
      </w:r>
      <w:r w:rsidRPr="00803280">
        <w:rPr>
          <w:color w:val="000000"/>
          <w:kern w:val="0"/>
          <w:sz w:val="14"/>
          <w:szCs w:val="14"/>
        </w:rPr>
        <w:t>is constructed on the</w:t>
      </w:r>
      <w:r>
        <w:rPr>
          <w:color w:val="000000"/>
          <w:kern w:val="0"/>
          <w:sz w:val="14"/>
          <w:szCs w:val="14"/>
        </w:rPr>
        <w:t xml:space="preserve"> </w:t>
      </w:r>
      <w:r w:rsidRPr="00803280">
        <w:rPr>
          <w:color w:val="000000"/>
          <w:kern w:val="0"/>
          <w:sz w:val="14"/>
          <w:szCs w:val="14"/>
        </w:rPr>
        <w:t>BETOPE</w:t>
      </w:r>
      <w:r>
        <w:rPr>
          <w:color w:val="000000"/>
          <w:kern w:val="0"/>
          <w:sz w:val="14"/>
          <w:szCs w:val="14"/>
        </w:rPr>
        <w:t>'s</w:t>
      </w:r>
      <w:r w:rsidRPr="00803280">
        <w:rPr>
          <w:color w:val="000000"/>
          <w:kern w:val="0"/>
          <w:sz w:val="14"/>
          <w:szCs w:val="14"/>
        </w:rPr>
        <w:t xml:space="preserve"> dataset.</w:t>
      </w:r>
    </w:p>
    <w:p w:rsidR="00713E73" w:rsidRPr="008E4BCB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Pr="00D06CA5" w:rsidRDefault="00713E73" w:rsidP="00EA7BEA">
      <w:pPr>
        <w:jc w:val="center"/>
        <w:rPr>
          <w:rFonts w:cs="Times New Roman"/>
          <w:sz w:val="20"/>
          <w:szCs w:val="20"/>
        </w:rPr>
      </w:pPr>
    </w:p>
    <w:p w:rsidR="00713E73" w:rsidRPr="00EA7BEA" w:rsidRDefault="00713E73">
      <w:pPr>
        <w:rPr>
          <w:rFonts w:cs="Times New Roman"/>
        </w:rPr>
      </w:pPr>
    </w:p>
    <w:sectPr w:rsidR="00713E73" w:rsidRPr="00EA7BEA" w:rsidSect="00681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3E73" w:rsidRDefault="00713E73" w:rsidP="00EE70D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713E73" w:rsidRDefault="00713E73" w:rsidP="00EE70D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3E73" w:rsidRDefault="00713E73" w:rsidP="00EE70D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713E73" w:rsidRDefault="00713E73" w:rsidP="00EE70D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E70D8"/>
    <w:rsid w:val="00015303"/>
    <w:rsid w:val="0004129A"/>
    <w:rsid w:val="00075346"/>
    <w:rsid w:val="000A1AB5"/>
    <w:rsid w:val="000A6D74"/>
    <w:rsid w:val="000B2038"/>
    <w:rsid w:val="000C3585"/>
    <w:rsid w:val="000D27A6"/>
    <w:rsid w:val="001246E9"/>
    <w:rsid w:val="0013133D"/>
    <w:rsid w:val="0014120C"/>
    <w:rsid w:val="00186E7F"/>
    <w:rsid w:val="001A5736"/>
    <w:rsid w:val="001E4CEF"/>
    <w:rsid w:val="00212ADF"/>
    <w:rsid w:val="002325C9"/>
    <w:rsid w:val="0027422D"/>
    <w:rsid w:val="002A28DA"/>
    <w:rsid w:val="002B1175"/>
    <w:rsid w:val="003128AA"/>
    <w:rsid w:val="00333CEF"/>
    <w:rsid w:val="003553C7"/>
    <w:rsid w:val="003644D4"/>
    <w:rsid w:val="003C2394"/>
    <w:rsid w:val="00406826"/>
    <w:rsid w:val="00442D58"/>
    <w:rsid w:val="0044366A"/>
    <w:rsid w:val="00487A14"/>
    <w:rsid w:val="004C09D1"/>
    <w:rsid w:val="00501B16"/>
    <w:rsid w:val="00510E88"/>
    <w:rsid w:val="00540451"/>
    <w:rsid w:val="005814D7"/>
    <w:rsid w:val="005A461B"/>
    <w:rsid w:val="005B767A"/>
    <w:rsid w:val="00675163"/>
    <w:rsid w:val="00681258"/>
    <w:rsid w:val="006B79E3"/>
    <w:rsid w:val="006C3D35"/>
    <w:rsid w:val="00710B56"/>
    <w:rsid w:val="00713E73"/>
    <w:rsid w:val="007243DA"/>
    <w:rsid w:val="00795763"/>
    <w:rsid w:val="007D649D"/>
    <w:rsid w:val="007D7D78"/>
    <w:rsid w:val="00803280"/>
    <w:rsid w:val="00831772"/>
    <w:rsid w:val="00856CE7"/>
    <w:rsid w:val="00866D66"/>
    <w:rsid w:val="00881503"/>
    <w:rsid w:val="008C22E7"/>
    <w:rsid w:val="008C3FCF"/>
    <w:rsid w:val="008E4BCB"/>
    <w:rsid w:val="0092519E"/>
    <w:rsid w:val="0096706C"/>
    <w:rsid w:val="009978B6"/>
    <w:rsid w:val="009D53C3"/>
    <w:rsid w:val="009F6B31"/>
    <w:rsid w:val="00A26551"/>
    <w:rsid w:val="00A648C1"/>
    <w:rsid w:val="00A868B8"/>
    <w:rsid w:val="00A93D31"/>
    <w:rsid w:val="00B3549D"/>
    <w:rsid w:val="00B83F02"/>
    <w:rsid w:val="00BA0E52"/>
    <w:rsid w:val="00BB0B2A"/>
    <w:rsid w:val="00BE390A"/>
    <w:rsid w:val="00BF0553"/>
    <w:rsid w:val="00C05A26"/>
    <w:rsid w:val="00C11E72"/>
    <w:rsid w:val="00CA002B"/>
    <w:rsid w:val="00D06CA5"/>
    <w:rsid w:val="00D06E5D"/>
    <w:rsid w:val="00D656DB"/>
    <w:rsid w:val="00D858DC"/>
    <w:rsid w:val="00DB0475"/>
    <w:rsid w:val="00DB764B"/>
    <w:rsid w:val="00E22BD0"/>
    <w:rsid w:val="00E742F5"/>
    <w:rsid w:val="00E80270"/>
    <w:rsid w:val="00EA7BEA"/>
    <w:rsid w:val="00EE70D8"/>
    <w:rsid w:val="00F0174C"/>
    <w:rsid w:val="00F25B7E"/>
    <w:rsid w:val="00F42D42"/>
    <w:rsid w:val="00F67400"/>
    <w:rsid w:val="00F73304"/>
    <w:rsid w:val="00F94F53"/>
    <w:rsid w:val="00FA3E95"/>
    <w:rsid w:val="00FB6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0D8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E7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E70D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EE70D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E70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0473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4</TotalTime>
  <Pages>1</Pages>
  <Words>248</Words>
  <Characters>1418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39</cp:revision>
  <dcterms:created xsi:type="dcterms:W3CDTF">2012-02-23T06:08:00Z</dcterms:created>
  <dcterms:modified xsi:type="dcterms:W3CDTF">2012-07-27T08:43:00Z</dcterms:modified>
</cp:coreProperties>
</file>